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88B" w:rsidRPr="006940A7" w:rsidRDefault="006940A7" w:rsidP="006940A7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</w:t>
      </w:r>
      <w:bookmarkStart w:id="0" w:name="_GoBack"/>
      <w:bookmarkEnd w:id="0"/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"/>
        <w:gridCol w:w="1510"/>
        <w:gridCol w:w="3592"/>
        <w:gridCol w:w="2126"/>
        <w:gridCol w:w="1701"/>
      </w:tblGrid>
      <w:tr w:rsidR="006940A7" w:rsidRPr="00363B96" w:rsidTr="005A76FC">
        <w:trPr>
          <w:trHeight w:val="285"/>
        </w:trPr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Immunostain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4/80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at-anti-mouse F4/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MCAP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erotec</w:t>
            </w:r>
            <w:proofErr w:type="spellEnd"/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D4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urified rat-anti-mouse CD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553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harmingen</w:t>
            </w:r>
            <w:proofErr w:type="spellEnd"/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D8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urified rat-anti-mouse CD8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553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harmingen</w:t>
            </w:r>
            <w:proofErr w:type="spellEnd"/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B220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urified rat-anti-mouse CD45R/B2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553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harmingen</w:t>
            </w:r>
            <w:proofErr w:type="spellEnd"/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940A7" w:rsidRPr="00363B96" w:rsidTr="005A76FC">
        <w:trPr>
          <w:trHeight w:val="285"/>
        </w:trPr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ACS</w:t>
            </w: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940A7" w:rsidRPr="00363B96" w:rsidTr="005A76FC">
        <w:trPr>
          <w:trHeight w:val="272"/>
        </w:trPr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ntibodies</w:t>
            </w:r>
            <w:proofErr w:type="spellEnd"/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</w:pPr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D4 FITC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ITC rat anti mouse CD4 CloneRM4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553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harmigen</w:t>
            </w:r>
            <w:proofErr w:type="spellEnd"/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CD4 </w:t>
            </w: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erCP</w:t>
            </w:r>
            <w:proofErr w:type="spellEnd"/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erCP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Cy 5.5 conjugated anti-mouse CD4 Clone RM4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45-0042-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Bioscience</w:t>
            </w:r>
            <w:proofErr w:type="spellEnd"/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CD11b APC 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nti-mouse CD11b APC (M1/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17-0112-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Bioscience</w:t>
            </w:r>
            <w:proofErr w:type="spellEnd"/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D86 APC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onjugated anti-mouse CD86(B7-2) Clone GL1 AP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17-0862-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Bioscience</w:t>
            </w:r>
            <w:proofErr w:type="spellEnd"/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CD69 </w:t>
            </w: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PerCP</w:t>
            </w:r>
            <w:proofErr w:type="spellEnd"/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PerCP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Cy5.5 </w:t>
            </w: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onjugated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anti-mouse CD69(VEA) Clone H1.2F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45-0691-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Bioscience</w:t>
            </w:r>
            <w:proofErr w:type="spellEnd"/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Ly6C PE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at anti mouse Ly-6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MCA2389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bDSerotec</w:t>
            </w:r>
            <w:proofErr w:type="spellEnd"/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CD206 FITC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nti-mouse CD 206 MMR FITC Clone:C068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141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Biolegend</w:t>
            </w:r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IL-12 PE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nti-mouse IL12/IL23p40 (Clone C1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12-7123-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Bioscience</w:t>
            </w:r>
            <w:proofErr w:type="spellEnd"/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IFN-y PE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nti-mouse IFN-</w:t>
            </w: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γ</w:t>
            </w: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554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harmigen</w:t>
            </w:r>
            <w:proofErr w:type="spellEnd"/>
          </w:p>
        </w:tc>
      </w:tr>
      <w:tr w:rsidR="006940A7" w:rsidRPr="00363B96" w:rsidTr="005A76FC">
        <w:trPr>
          <w:trHeight w:val="272"/>
        </w:trPr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taining</w:t>
            </w:r>
            <w:proofErr w:type="spellEnd"/>
            <w:r w:rsidRPr="00363B9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-Kit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</w:pPr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Th1/Th2/Th17 - Mouse Th1/Th2/Th17 Phenotyping K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560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harmigen</w:t>
            </w:r>
            <w:proofErr w:type="spellEnd"/>
          </w:p>
        </w:tc>
      </w:tr>
      <w:tr w:rsidR="006940A7" w:rsidRPr="00363B96" w:rsidTr="005A76FC">
        <w:trPr>
          <w:trHeight w:val="272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Th17/</w:t>
            </w: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Treg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- Mouse Th17/</w:t>
            </w: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Treg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Phenotyping K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atNo</w:t>
            </w:r>
            <w:proofErr w:type="spellEnd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: 560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0A7" w:rsidRPr="00363B96" w:rsidRDefault="006940A7" w:rsidP="005A76FC">
            <w:pPr>
              <w:keepNext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363B9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harmigen</w:t>
            </w:r>
            <w:proofErr w:type="spellEnd"/>
          </w:p>
        </w:tc>
      </w:tr>
    </w:tbl>
    <w:p w:rsidR="006940A7" w:rsidRDefault="006940A7" w:rsidP="006940A7">
      <w:pPr>
        <w:pStyle w:val="Beschriftung"/>
        <w:rPr>
          <w:lang w:val="en-US"/>
        </w:rPr>
      </w:pPr>
      <w:r w:rsidRPr="00363B96">
        <w:rPr>
          <w:lang w:val="en-US"/>
        </w:rPr>
        <w:t xml:space="preserve">Table </w:t>
      </w:r>
      <w:r>
        <w:fldChar w:fldCharType="begin"/>
      </w:r>
      <w:r w:rsidRPr="00363B96">
        <w:rPr>
          <w:lang w:val="en-US"/>
        </w:rPr>
        <w:instrText xml:space="preserve"> SEQ Table \* ARABIC </w:instrText>
      </w:r>
      <w:r>
        <w:fldChar w:fldCharType="separate"/>
      </w:r>
      <w:r w:rsidRPr="00363B96">
        <w:rPr>
          <w:noProof/>
          <w:lang w:val="en-US"/>
        </w:rPr>
        <w:t>1</w:t>
      </w:r>
      <w:r>
        <w:fldChar w:fldCharType="end"/>
      </w:r>
      <w:r w:rsidRPr="00363B96">
        <w:rPr>
          <w:lang w:val="en-US"/>
        </w:rPr>
        <w:t xml:space="preserve"> Antibodies for Immunohistochemistry (IHC) and Fluorescence-Activated Cell Sorting (FACS) Analysis, and Staining Kits</w:t>
      </w:r>
      <w:r>
        <w:rPr>
          <w:lang w:val="en-US"/>
        </w:rPr>
        <w:t>.</w:t>
      </w:r>
    </w:p>
    <w:p w:rsidR="006940A7" w:rsidRPr="006940A7" w:rsidRDefault="006940A7">
      <w:pPr>
        <w:rPr>
          <w:lang w:val="en-US"/>
        </w:rPr>
      </w:pPr>
    </w:p>
    <w:sectPr w:rsidR="006940A7" w:rsidRPr="006940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0A7"/>
    <w:rsid w:val="0061388B"/>
    <w:rsid w:val="006940A7"/>
    <w:rsid w:val="0094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F86DF"/>
  <w15:chartTrackingRefBased/>
  <w15:docId w15:val="{BB982C77-B449-4018-A0B3-C4750AD80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40A7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ßen, Paul</dc:creator>
  <cp:keywords/>
  <dc:description/>
  <cp:lastModifiedBy>Claßen, Paul</cp:lastModifiedBy>
  <cp:revision>1</cp:revision>
  <dcterms:created xsi:type="dcterms:W3CDTF">2025-04-11T09:30:00Z</dcterms:created>
  <dcterms:modified xsi:type="dcterms:W3CDTF">2025-04-11T09:31:00Z</dcterms:modified>
</cp:coreProperties>
</file>